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5C9F" w:rsidRPr="00C25C9F" w:rsidRDefault="00C25C9F" w:rsidP="00C25C9F">
      <w:pPr>
        <w:spacing w:line="480" w:lineRule="auto"/>
        <w:ind w:firstLine="709"/>
        <w:contextualSpacing/>
        <w:rPr>
          <w:rStyle w:val="Rimandocommento"/>
          <w:color w:val="000000" w:themeColor="text1"/>
          <w:sz w:val="22"/>
          <w:szCs w:val="22"/>
        </w:rPr>
      </w:pPr>
      <w:r w:rsidRPr="00C25C9F">
        <w:rPr>
          <w:rStyle w:val="Rimandocommento"/>
          <w:color w:val="000000" w:themeColor="text1"/>
          <w:sz w:val="22"/>
          <w:szCs w:val="22"/>
        </w:rPr>
        <w:t>SUPPLEMENTARY FIGURE 1. Trend of weight, motor score and Rotarod performance decline in CTRL (green, n=22) or Wild Type (WT, black n=9) rats. The curves were obtained by applying a statistical modeling to the progressive reduction of the means values of weight, motor score and rotarod for each group. Statistical significance of the difference between the two groups is indicated with asterisks above the black bars. The symptomatic comparison between the two groups is shown starting from the ESS, considered as day 0. Colored bars below the x axe indicate the stages of the disease. *p≤0,</w:t>
      </w:r>
      <w:proofErr w:type="gramStart"/>
      <w:r w:rsidRPr="00C25C9F">
        <w:rPr>
          <w:rStyle w:val="Rimandocommento"/>
          <w:color w:val="000000" w:themeColor="text1"/>
          <w:sz w:val="22"/>
          <w:szCs w:val="22"/>
        </w:rPr>
        <w:t>05 ;</w:t>
      </w:r>
      <w:proofErr w:type="gramEnd"/>
      <w:r w:rsidRPr="00C25C9F">
        <w:rPr>
          <w:rStyle w:val="Rimandocommento"/>
          <w:color w:val="000000" w:themeColor="text1"/>
          <w:sz w:val="22"/>
          <w:szCs w:val="22"/>
        </w:rPr>
        <w:t xml:space="preserve"> **p≤0,01; ***p≤0,001. Data are reported as mean ± SEM.</w:t>
      </w:r>
    </w:p>
    <w:p w:rsidR="00C25C9F" w:rsidRPr="00C25C9F" w:rsidRDefault="00C25C9F" w:rsidP="00C25C9F">
      <w:pPr>
        <w:spacing w:line="480" w:lineRule="auto"/>
        <w:ind w:firstLine="709"/>
        <w:contextualSpacing/>
        <w:rPr>
          <w:rStyle w:val="Rimandocommento"/>
          <w:color w:val="000000" w:themeColor="text1"/>
          <w:sz w:val="22"/>
          <w:szCs w:val="22"/>
        </w:rPr>
      </w:pPr>
    </w:p>
    <w:p w:rsidR="00C25C9F" w:rsidRPr="00C25C9F" w:rsidRDefault="00C25C9F" w:rsidP="00C25C9F">
      <w:pPr>
        <w:spacing w:line="480" w:lineRule="auto"/>
        <w:ind w:firstLine="709"/>
        <w:contextualSpacing/>
        <w:rPr>
          <w:rStyle w:val="Rimandocommento"/>
          <w:color w:val="000000" w:themeColor="text1"/>
          <w:sz w:val="22"/>
          <w:szCs w:val="22"/>
        </w:rPr>
      </w:pPr>
      <w:r w:rsidRPr="00C25C9F">
        <w:rPr>
          <w:rStyle w:val="Rimandocommento"/>
          <w:color w:val="000000" w:themeColor="text1"/>
          <w:sz w:val="22"/>
          <w:szCs w:val="22"/>
        </w:rPr>
        <w:t xml:space="preserve">SUPPLEMENTARY FIGURE 2. Panel (A) Representative images showing morphological differences between </w:t>
      </w:r>
      <w:proofErr w:type="spellStart"/>
      <w:r w:rsidRPr="00C25C9F">
        <w:rPr>
          <w:rStyle w:val="Rimandocommento"/>
          <w:color w:val="000000" w:themeColor="text1"/>
          <w:sz w:val="22"/>
          <w:szCs w:val="22"/>
        </w:rPr>
        <w:t>astroglial</w:t>
      </w:r>
      <w:proofErr w:type="spellEnd"/>
      <w:r w:rsidRPr="00C25C9F">
        <w:rPr>
          <w:rStyle w:val="Rimandocommento"/>
          <w:color w:val="000000" w:themeColor="text1"/>
          <w:sz w:val="22"/>
          <w:szCs w:val="22"/>
        </w:rPr>
        <w:t xml:space="preserve"> cells in the anterior horns of controls rats respect to transplanted ones. Scale bars: 25</w:t>
      </w:r>
      <w:r w:rsidRPr="00C25C9F">
        <w:rPr>
          <w:rStyle w:val="Rimandocommento"/>
          <w:rFonts w:ascii="Symbol" w:hAnsi="Symbol"/>
          <w:color w:val="000000" w:themeColor="text1"/>
          <w:sz w:val="22"/>
          <w:szCs w:val="22"/>
        </w:rPr>
        <w:t></w:t>
      </w:r>
      <w:r>
        <w:rPr>
          <w:rStyle w:val="Rimandocommento"/>
          <w:rFonts w:ascii="Symbol" w:hAnsi="Symbol"/>
          <w:color w:val="000000" w:themeColor="text1"/>
          <w:sz w:val="22"/>
          <w:szCs w:val="22"/>
        </w:rPr>
        <w:t></w:t>
      </w:r>
      <w:r w:rsidRPr="00C25C9F">
        <w:rPr>
          <w:rStyle w:val="Rimandocommento"/>
          <w:color w:val="000000" w:themeColor="text1"/>
          <w:sz w:val="22"/>
          <w:szCs w:val="22"/>
        </w:rPr>
        <w:t>m</w:t>
      </w:r>
      <w:bookmarkStart w:id="0" w:name="_GoBack"/>
      <w:bookmarkEnd w:id="0"/>
      <w:r w:rsidRPr="00C25C9F">
        <w:rPr>
          <w:rStyle w:val="Rimandocommento"/>
          <w:color w:val="000000" w:themeColor="text1"/>
          <w:sz w:val="22"/>
          <w:szCs w:val="22"/>
        </w:rPr>
        <w:t xml:space="preserve">. Panel (B): Representative confocal images of activated </w:t>
      </w:r>
      <w:proofErr w:type="spellStart"/>
      <w:r w:rsidRPr="00C25C9F">
        <w:rPr>
          <w:rStyle w:val="Rimandocommento"/>
          <w:color w:val="000000" w:themeColor="text1"/>
          <w:sz w:val="22"/>
          <w:szCs w:val="22"/>
        </w:rPr>
        <w:t>astroglial</w:t>
      </w:r>
      <w:proofErr w:type="spellEnd"/>
      <w:r w:rsidRPr="00C25C9F">
        <w:rPr>
          <w:rStyle w:val="Rimandocommento"/>
          <w:color w:val="000000" w:themeColor="text1"/>
          <w:sz w:val="22"/>
          <w:szCs w:val="22"/>
        </w:rPr>
        <w:t xml:space="preserve"> cells (GFAP+) in the anterior </w:t>
      </w:r>
      <w:proofErr w:type="spellStart"/>
      <w:r w:rsidRPr="00C25C9F">
        <w:rPr>
          <w:rStyle w:val="Rimandocommento"/>
          <w:color w:val="000000" w:themeColor="text1"/>
          <w:sz w:val="22"/>
          <w:szCs w:val="22"/>
        </w:rPr>
        <w:t>funicus</w:t>
      </w:r>
      <w:proofErr w:type="spellEnd"/>
      <w:r w:rsidRPr="00C25C9F">
        <w:rPr>
          <w:rStyle w:val="Rimandocommento"/>
          <w:color w:val="000000" w:themeColor="text1"/>
          <w:sz w:val="22"/>
          <w:szCs w:val="22"/>
        </w:rPr>
        <w:t xml:space="preserve"> (AF) of CTRL, HBSS or </w:t>
      </w:r>
      <w:proofErr w:type="spellStart"/>
      <w:r w:rsidRPr="00C25C9F">
        <w:rPr>
          <w:rStyle w:val="Rimandocommento"/>
          <w:color w:val="000000" w:themeColor="text1"/>
          <w:sz w:val="22"/>
          <w:szCs w:val="22"/>
        </w:rPr>
        <w:t>hNSCs</w:t>
      </w:r>
      <w:proofErr w:type="spellEnd"/>
      <w:r w:rsidRPr="00C25C9F">
        <w:rPr>
          <w:rStyle w:val="Rimandocommento"/>
          <w:color w:val="000000" w:themeColor="text1"/>
          <w:sz w:val="22"/>
          <w:szCs w:val="22"/>
        </w:rPr>
        <w:t xml:space="preserve"> rats. Scale bars: 75 </w:t>
      </w:r>
      <w:r>
        <w:rPr>
          <w:rStyle w:val="Rimandocommento"/>
          <w:rFonts w:ascii="Symbol" w:hAnsi="Symbol"/>
          <w:color w:val="000000" w:themeColor="text1"/>
          <w:sz w:val="22"/>
          <w:szCs w:val="22"/>
        </w:rPr>
        <w:t></w:t>
      </w:r>
      <w:r w:rsidRPr="00C25C9F">
        <w:rPr>
          <w:rStyle w:val="Rimandocommento"/>
          <w:color w:val="000000" w:themeColor="text1"/>
          <w:sz w:val="22"/>
          <w:szCs w:val="22"/>
        </w:rPr>
        <w:t>m</w:t>
      </w:r>
    </w:p>
    <w:p w:rsidR="00C25C9F" w:rsidRPr="00C25C9F" w:rsidRDefault="00C25C9F" w:rsidP="00C25C9F">
      <w:pPr>
        <w:spacing w:line="480" w:lineRule="auto"/>
        <w:ind w:firstLine="709"/>
        <w:contextualSpacing/>
        <w:rPr>
          <w:rStyle w:val="Rimandocommento"/>
          <w:color w:val="000000" w:themeColor="text1"/>
          <w:sz w:val="22"/>
          <w:szCs w:val="22"/>
        </w:rPr>
      </w:pPr>
    </w:p>
    <w:p w:rsidR="00C25C9F" w:rsidRPr="00C25C9F" w:rsidRDefault="00C25C9F" w:rsidP="00C25C9F">
      <w:pPr>
        <w:spacing w:line="480" w:lineRule="auto"/>
        <w:ind w:firstLine="709"/>
        <w:contextualSpacing/>
        <w:rPr>
          <w:rStyle w:val="Rimandocommento"/>
          <w:color w:val="000000" w:themeColor="text1"/>
          <w:sz w:val="22"/>
          <w:szCs w:val="22"/>
        </w:rPr>
      </w:pPr>
      <w:r w:rsidRPr="00C25C9F">
        <w:rPr>
          <w:rStyle w:val="Rimandocommento"/>
          <w:color w:val="000000" w:themeColor="text1"/>
          <w:sz w:val="22"/>
          <w:szCs w:val="22"/>
        </w:rPr>
        <w:t>SUPPLEMENTARY FIGURE 3. Panel (A): Representative images showing morphological differences between microglial cells in the anterior horns of controls rats respect to transplanted ones. Scale bars: 25</w:t>
      </w:r>
      <w:r w:rsidRPr="00C25C9F">
        <w:rPr>
          <w:rStyle w:val="Rimandocommento"/>
          <w:rFonts w:ascii="Symbol" w:hAnsi="Symbol"/>
          <w:color w:val="000000" w:themeColor="text1"/>
          <w:sz w:val="22"/>
          <w:szCs w:val="22"/>
        </w:rPr>
        <w:t></w:t>
      </w:r>
      <w:r>
        <w:rPr>
          <w:rStyle w:val="Rimandocommento"/>
          <w:rFonts w:ascii="Symbol" w:hAnsi="Symbol"/>
          <w:color w:val="000000" w:themeColor="text1"/>
          <w:sz w:val="22"/>
          <w:szCs w:val="22"/>
        </w:rPr>
        <w:t></w:t>
      </w:r>
      <w:r w:rsidRPr="00C25C9F">
        <w:rPr>
          <w:rStyle w:val="Rimandocommento"/>
          <w:color w:val="000000" w:themeColor="text1"/>
          <w:sz w:val="22"/>
          <w:szCs w:val="22"/>
        </w:rPr>
        <w:t xml:space="preserve">m. (B) Representative confocal images of activated microglial cells (Iba1+) in the anterior funiculus (AF) of CTRL, HBSS or </w:t>
      </w:r>
      <w:proofErr w:type="spellStart"/>
      <w:r w:rsidRPr="00C25C9F">
        <w:rPr>
          <w:rStyle w:val="Rimandocommento"/>
          <w:color w:val="000000" w:themeColor="text1"/>
          <w:sz w:val="22"/>
          <w:szCs w:val="22"/>
        </w:rPr>
        <w:t>hNSCs</w:t>
      </w:r>
      <w:proofErr w:type="spellEnd"/>
      <w:r w:rsidRPr="00C25C9F">
        <w:rPr>
          <w:rStyle w:val="Rimandocommento"/>
          <w:color w:val="000000" w:themeColor="text1"/>
          <w:sz w:val="22"/>
          <w:szCs w:val="22"/>
        </w:rPr>
        <w:t xml:space="preserve"> rats. Scale bars: 75 </w:t>
      </w:r>
      <w:r>
        <w:rPr>
          <w:rStyle w:val="Rimandocommento"/>
          <w:rFonts w:ascii="Symbol" w:hAnsi="Symbol"/>
          <w:color w:val="000000" w:themeColor="text1"/>
          <w:sz w:val="22"/>
          <w:szCs w:val="22"/>
        </w:rPr>
        <w:t></w:t>
      </w:r>
      <w:r w:rsidRPr="00C25C9F">
        <w:rPr>
          <w:rStyle w:val="Rimandocommento"/>
          <w:color w:val="000000" w:themeColor="text1"/>
          <w:sz w:val="22"/>
          <w:szCs w:val="22"/>
        </w:rPr>
        <w:t>m</w:t>
      </w:r>
    </w:p>
    <w:p w:rsidR="00C25C9F" w:rsidRPr="00C25C9F" w:rsidRDefault="00C25C9F" w:rsidP="00C25C9F">
      <w:pPr>
        <w:spacing w:line="480" w:lineRule="auto"/>
        <w:ind w:firstLine="709"/>
        <w:contextualSpacing/>
        <w:rPr>
          <w:rStyle w:val="Rimandocommento"/>
          <w:color w:val="000000" w:themeColor="text1"/>
          <w:sz w:val="22"/>
          <w:szCs w:val="22"/>
        </w:rPr>
      </w:pPr>
    </w:p>
    <w:p w:rsidR="00C25C9F" w:rsidRPr="00C25C9F" w:rsidRDefault="00C25C9F" w:rsidP="00C25C9F">
      <w:pPr>
        <w:spacing w:line="480" w:lineRule="auto"/>
        <w:ind w:firstLine="709"/>
        <w:contextualSpacing/>
        <w:rPr>
          <w:rStyle w:val="Rimandocommento"/>
          <w:color w:val="000000" w:themeColor="text1"/>
          <w:sz w:val="22"/>
          <w:szCs w:val="22"/>
        </w:rPr>
      </w:pPr>
      <w:r w:rsidRPr="00C25C9F">
        <w:rPr>
          <w:rStyle w:val="Rimandocommento"/>
          <w:color w:val="000000" w:themeColor="text1"/>
          <w:sz w:val="22"/>
          <w:szCs w:val="22"/>
        </w:rPr>
        <w:t xml:space="preserve">SUPPLEMENTARY FIGURE 4. Panel (A): Representative confocal images of activated microglial cells (Iba1+CD68+) in the anterior funiculus (AF) of CTRL, HBSS or </w:t>
      </w:r>
      <w:proofErr w:type="spellStart"/>
      <w:r w:rsidRPr="00C25C9F">
        <w:rPr>
          <w:rStyle w:val="Rimandocommento"/>
          <w:color w:val="000000" w:themeColor="text1"/>
          <w:sz w:val="22"/>
          <w:szCs w:val="22"/>
        </w:rPr>
        <w:t>hNSCs</w:t>
      </w:r>
      <w:proofErr w:type="spellEnd"/>
      <w:r w:rsidRPr="00C25C9F">
        <w:rPr>
          <w:rStyle w:val="Rimandocommento"/>
          <w:color w:val="000000" w:themeColor="text1"/>
          <w:sz w:val="22"/>
          <w:szCs w:val="22"/>
        </w:rPr>
        <w:t xml:space="preserve"> rats. (B) Colocalization between Iba1+ and CD68+. Scale bars: 75 </w:t>
      </w:r>
      <w:r>
        <w:rPr>
          <w:rStyle w:val="Rimandocommento"/>
          <w:rFonts w:ascii="Symbol" w:hAnsi="Symbol"/>
          <w:color w:val="000000" w:themeColor="text1"/>
          <w:sz w:val="22"/>
          <w:szCs w:val="22"/>
        </w:rPr>
        <w:t></w:t>
      </w:r>
      <w:r w:rsidRPr="00C25C9F">
        <w:rPr>
          <w:rStyle w:val="Rimandocommento"/>
          <w:color w:val="000000" w:themeColor="text1"/>
          <w:sz w:val="22"/>
          <w:szCs w:val="22"/>
        </w:rPr>
        <w:t>m</w:t>
      </w:r>
      <w:r w:rsidRPr="00C25C9F">
        <w:rPr>
          <w:rStyle w:val="Rimandocommento"/>
          <w:color w:val="000000" w:themeColor="text1"/>
          <w:sz w:val="22"/>
          <w:szCs w:val="22"/>
        </w:rPr>
        <w:t xml:space="preserve"> </w:t>
      </w:r>
      <w:r w:rsidRPr="00C25C9F">
        <w:rPr>
          <w:rStyle w:val="Rimandocommento"/>
          <w:color w:val="000000" w:themeColor="text1"/>
          <w:sz w:val="22"/>
          <w:szCs w:val="22"/>
        </w:rPr>
        <w:t xml:space="preserve">in A and 10 </w:t>
      </w:r>
      <w:r>
        <w:rPr>
          <w:rStyle w:val="Rimandocommento"/>
          <w:rFonts w:ascii="Symbol" w:hAnsi="Symbol"/>
          <w:color w:val="000000" w:themeColor="text1"/>
          <w:sz w:val="22"/>
          <w:szCs w:val="22"/>
        </w:rPr>
        <w:t></w:t>
      </w:r>
      <w:r w:rsidRPr="00C25C9F">
        <w:rPr>
          <w:rStyle w:val="Rimandocommento"/>
          <w:color w:val="000000" w:themeColor="text1"/>
          <w:sz w:val="22"/>
          <w:szCs w:val="22"/>
        </w:rPr>
        <w:t>m in (B).</w:t>
      </w:r>
    </w:p>
    <w:p w:rsidR="00F77F04" w:rsidRPr="00C25C9F" w:rsidRDefault="00F77F04"/>
    <w:sectPr w:rsidR="00F77F04" w:rsidRPr="00C25C9F" w:rsidSect="002C79F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C9F"/>
    <w:rsid w:val="00025C71"/>
    <w:rsid w:val="0002769F"/>
    <w:rsid w:val="0004099A"/>
    <w:rsid w:val="00060806"/>
    <w:rsid w:val="00082CCF"/>
    <w:rsid w:val="00096629"/>
    <w:rsid w:val="000A0A0F"/>
    <w:rsid w:val="000B66E9"/>
    <w:rsid w:val="000D77E7"/>
    <w:rsid w:val="000E10A3"/>
    <w:rsid w:val="000E59F1"/>
    <w:rsid w:val="000E5E38"/>
    <w:rsid w:val="000E7D51"/>
    <w:rsid w:val="000F4D50"/>
    <w:rsid w:val="00122C93"/>
    <w:rsid w:val="0012531E"/>
    <w:rsid w:val="001323F1"/>
    <w:rsid w:val="00154E9C"/>
    <w:rsid w:val="0017073E"/>
    <w:rsid w:val="00170BAF"/>
    <w:rsid w:val="0018175B"/>
    <w:rsid w:val="001950FA"/>
    <w:rsid w:val="001F4DB7"/>
    <w:rsid w:val="00214C30"/>
    <w:rsid w:val="002162DD"/>
    <w:rsid w:val="002202B0"/>
    <w:rsid w:val="0023415F"/>
    <w:rsid w:val="00246E37"/>
    <w:rsid w:val="002503B0"/>
    <w:rsid w:val="0026013B"/>
    <w:rsid w:val="00266BDE"/>
    <w:rsid w:val="00270E2E"/>
    <w:rsid w:val="002765E4"/>
    <w:rsid w:val="00293818"/>
    <w:rsid w:val="002B0E12"/>
    <w:rsid w:val="002C0EE7"/>
    <w:rsid w:val="002C79F2"/>
    <w:rsid w:val="002D3FB0"/>
    <w:rsid w:val="002D7F46"/>
    <w:rsid w:val="00306EDA"/>
    <w:rsid w:val="003123CB"/>
    <w:rsid w:val="0033247E"/>
    <w:rsid w:val="0033718B"/>
    <w:rsid w:val="0035086E"/>
    <w:rsid w:val="00371DB5"/>
    <w:rsid w:val="003809AF"/>
    <w:rsid w:val="00382756"/>
    <w:rsid w:val="003A0949"/>
    <w:rsid w:val="003A098E"/>
    <w:rsid w:val="003B7341"/>
    <w:rsid w:val="003C1475"/>
    <w:rsid w:val="003E5533"/>
    <w:rsid w:val="003E7AEF"/>
    <w:rsid w:val="004072CA"/>
    <w:rsid w:val="0041107F"/>
    <w:rsid w:val="00413115"/>
    <w:rsid w:val="00415FF2"/>
    <w:rsid w:val="00435265"/>
    <w:rsid w:val="004446C3"/>
    <w:rsid w:val="00463B54"/>
    <w:rsid w:val="004833FC"/>
    <w:rsid w:val="00496C01"/>
    <w:rsid w:val="00500AB0"/>
    <w:rsid w:val="00504D05"/>
    <w:rsid w:val="00531080"/>
    <w:rsid w:val="005429B7"/>
    <w:rsid w:val="0055421E"/>
    <w:rsid w:val="005D0D3A"/>
    <w:rsid w:val="005E3504"/>
    <w:rsid w:val="006043C2"/>
    <w:rsid w:val="00620F4A"/>
    <w:rsid w:val="00624E6F"/>
    <w:rsid w:val="00640DC1"/>
    <w:rsid w:val="00652600"/>
    <w:rsid w:val="00661AFF"/>
    <w:rsid w:val="0066670D"/>
    <w:rsid w:val="00680B9A"/>
    <w:rsid w:val="007124A5"/>
    <w:rsid w:val="00733431"/>
    <w:rsid w:val="007346C6"/>
    <w:rsid w:val="00737217"/>
    <w:rsid w:val="007533D9"/>
    <w:rsid w:val="00753404"/>
    <w:rsid w:val="00764C2D"/>
    <w:rsid w:val="00777A49"/>
    <w:rsid w:val="0078044D"/>
    <w:rsid w:val="00780DE2"/>
    <w:rsid w:val="0078192A"/>
    <w:rsid w:val="007C1980"/>
    <w:rsid w:val="007E60D5"/>
    <w:rsid w:val="007E73FA"/>
    <w:rsid w:val="007F4524"/>
    <w:rsid w:val="00825CBC"/>
    <w:rsid w:val="00840945"/>
    <w:rsid w:val="00844F7A"/>
    <w:rsid w:val="00856078"/>
    <w:rsid w:val="008669E4"/>
    <w:rsid w:val="0087281D"/>
    <w:rsid w:val="0088207C"/>
    <w:rsid w:val="008B21AF"/>
    <w:rsid w:val="008B789C"/>
    <w:rsid w:val="008C5FCB"/>
    <w:rsid w:val="008E225C"/>
    <w:rsid w:val="008E2BC4"/>
    <w:rsid w:val="008E6FBD"/>
    <w:rsid w:val="00904DF1"/>
    <w:rsid w:val="00910E5E"/>
    <w:rsid w:val="00920124"/>
    <w:rsid w:val="00931B36"/>
    <w:rsid w:val="009355C6"/>
    <w:rsid w:val="0096726A"/>
    <w:rsid w:val="00975228"/>
    <w:rsid w:val="009779AF"/>
    <w:rsid w:val="009879E0"/>
    <w:rsid w:val="009907AD"/>
    <w:rsid w:val="00992BFE"/>
    <w:rsid w:val="009A32D1"/>
    <w:rsid w:val="009A5DA2"/>
    <w:rsid w:val="009D434C"/>
    <w:rsid w:val="00A24C20"/>
    <w:rsid w:val="00A26117"/>
    <w:rsid w:val="00A317BB"/>
    <w:rsid w:val="00A51DD9"/>
    <w:rsid w:val="00A638DF"/>
    <w:rsid w:val="00A803A3"/>
    <w:rsid w:val="00AA2666"/>
    <w:rsid w:val="00AA515E"/>
    <w:rsid w:val="00AB4934"/>
    <w:rsid w:val="00AC314A"/>
    <w:rsid w:val="00AC6173"/>
    <w:rsid w:val="00AF2626"/>
    <w:rsid w:val="00AF4093"/>
    <w:rsid w:val="00B00979"/>
    <w:rsid w:val="00B26289"/>
    <w:rsid w:val="00B4363B"/>
    <w:rsid w:val="00B7413D"/>
    <w:rsid w:val="00BA793F"/>
    <w:rsid w:val="00BB1DFA"/>
    <w:rsid w:val="00BB6D0D"/>
    <w:rsid w:val="00BD7BB7"/>
    <w:rsid w:val="00BE16E6"/>
    <w:rsid w:val="00BE2901"/>
    <w:rsid w:val="00BF60A2"/>
    <w:rsid w:val="00BF6214"/>
    <w:rsid w:val="00C12812"/>
    <w:rsid w:val="00C1528F"/>
    <w:rsid w:val="00C213AC"/>
    <w:rsid w:val="00C25C9F"/>
    <w:rsid w:val="00C27609"/>
    <w:rsid w:val="00C71C01"/>
    <w:rsid w:val="00C91D8C"/>
    <w:rsid w:val="00CA2168"/>
    <w:rsid w:val="00CA4007"/>
    <w:rsid w:val="00CA5A45"/>
    <w:rsid w:val="00CA6A87"/>
    <w:rsid w:val="00CB0B99"/>
    <w:rsid w:val="00CB17AA"/>
    <w:rsid w:val="00CB1C01"/>
    <w:rsid w:val="00CB28BC"/>
    <w:rsid w:val="00CB4174"/>
    <w:rsid w:val="00CD317E"/>
    <w:rsid w:val="00CD6925"/>
    <w:rsid w:val="00CE498B"/>
    <w:rsid w:val="00CF09F0"/>
    <w:rsid w:val="00CF3CCE"/>
    <w:rsid w:val="00D27323"/>
    <w:rsid w:val="00D348A2"/>
    <w:rsid w:val="00D41F9A"/>
    <w:rsid w:val="00D46FA3"/>
    <w:rsid w:val="00D51F61"/>
    <w:rsid w:val="00D61F07"/>
    <w:rsid w:val="00D76111"/>
    <w:rsid w:val="00D765FD"/>
    <w:rsid w:val="00DC5150"/>
    <w:rsid w:val="00E04D3C"/>
    <w:rsid w:val="00E10DD8"/>
    <w:rsid w:val="00E12FE0"/>
    <w:rsid w:val="00E36E55"/>
    <w:rsid w:val="00E42FFD"/>
    <w:rsid w:val="00E574E8"/>
    <w:rsid w:val="00E73DC3"/>
    <w:rsid w:val="00E74611"/>
    <w:rsid w:val="00EB2B56"/>
    <w:rsid w:val="00ED0401"/>
    <w:rsid w:val="00F208C2"/>
    <w:rsid w:val="00F77F04"/>
    <w:rsid w:val="00FA05D1"/>
    <w:rsid w:val="00FA648E"/>
    <w:rsid w:val="00FB61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2B1BB74"/>
  <w15:chartTrackingRefBased/>
  <w15:docId w15:val="{AF5E749B-5CC4-034B-9DB4-D56D9DA5D5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25C9F"/>
    <w:pPr>
      <w:spacing w:after="160" w:line="360" w:lineRule="auto"/>
      <w:jc w:val="both"/>
    </w:pPr>
    <w:rPr>
      <w:rFonts w:ascii="Helvetica" w:eastAsia="MS Mincho" w:hAnsi="Helvetica" w:cs="Times New Roman"/>
      <w:sz w:val="22"/>
      <w:szCs w:val="22"/>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rsid w:val="00C25C9F"/>
    <w:rPr>
      <w:rFonts w:cs="Times New Roman"/>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42</Words>
  <Characters>1381</Characters>
  <Application>Microsoft Office Word</Application>
  <DocSecurity>0</DocSecurity>
  <Lines>11</Lines>
  <Paragraphs>3</Paragraphs>
  <ScaleCrop>false</ScaleCrop>
  <Company/>
  <LinksUpToDate>false</LinksUpToDate>
  <CharactersWithSpaces>1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4-04T17:04:00Z</dcterms:created>
  <dcterms:modified xsi:type="dcterms:W3CDTF">2019-04-04T17:06:00Z</dcterms:modified>
</cp:coreProperties>
</file>